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14D" w:rsidRPr="00994C4D" w:rsidRDefault="0005012E" w:rsidP="003E214D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4 Fig:</w:t>
      </w:r>
      <w:bookmarkStart w:id="0" w:name="_GoBack"/>
      <w:bookmarkEnd w:id="0"/>
      <w:r w:rsidR="003E214D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3E214D" w:rsidRPr="00994C4D">
        <w:rPr>
          <w:rFonts w:ascii="Times New Roman" w:hAnsi="Times New Roman" w:cs="Times New Roman"/>
          <w:b/>
          <w:u w:val="single"/>
        </w:rPr>
        <w:t>at ≤six months</w:t>
      </w:r>
      <w:r w:rsidR="003E214D" w:rsidRPr="00994C4D">
        <w:rPr>
          <w:rFonts w:ascii="Times New Roman" w:hAnsi="Times New Roman" w:cs="Times New Roman"/>
          <w:b/>
        </w:rPr>
        <w:t>: Study design</w:t>
      </w:r>
    </w:p>
    <w:tbl>
      <w:tblPr>
        <w:tblW w:w="10358" w:type="dxa"/>
        <w:tblInd w:w="93" w:type="dxa"/>
        <w:tblLook w:val="04A0" w:firstRow="1" w:lastRow="0" w:firstColumn="1" w:lastColumn="0" w:noHBand="0" w:noVBand="1"/>
      </w:tblPr>
      <w:tblGrid>
        <w:gridCol w:w="2661"/>
        <w:gridCol w:w="3733"/>
        <w:gridCol w:w="2222"/>
        <w:gridCol w:w="1742"/>
      </w:tblGrid>
      <w:tr w:rsidR="003E214D" w:rsidRPr="00994C4D" w:rsidTr="003355EC">
        <w:trPr>
          <w:trHeight w:val="301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14D" w:rsidRPr="00994C4D" w:rsidRDefault="003E214D" w:rsidP="003355EC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373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3E214D" w:rsidRPr="00994C4D" w:rsidRDefault="003E214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667B658" wp14:editId="23CB0A10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224915</wp:posOffset>
                      </wp:positionV>
                      <wp:extent cx="819150" cy="238125"/>
                      <wp:effectExtent l="0" t="0" r="0" b="9525"/>
                      <wp:wrapNone/>
                      <wp:docPr id="59" name="Text Box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E214D" w:rsidRDefault="003E214D" w:rsidP="003E214D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667B65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9" o:spid="_x0000_s1026" type="#_x0000_t202" style="position:absolute;left:0;text-align:left;margin-left:1.4pt;margin-top:96.4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" fillcolor="white [3201]" stroked="f" strokeweight=".5pt">
                      <v:textbox>
                        <w:txbxContent>
                          <w:p w:rsidR="003E214D" w:rsidRDefault="003E214D" w:rsidP="003E214D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4DD537" wp14:editId="27F96ACF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1182370</wp:posOffset>
                      </wp:positionV>
                      <wp:extent cx="352425" cy="0"/>
                      <wp:effectExtent l="0" t="76200" r="28575" b="114300"/>
                      <wp:wrapNone/>
                      <wp:docPr id="58" name="Straight Arrow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3D0B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8" o:spid="_x0000_s1026" type="#_x0000_t32" style="position:absolute;margin-left:70pt;margin-top:93.1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6835A26" wp14:editId="18261A35">
                      <wp:simplePos x="0" y="0"/>
                      <wp:positionH relativeFrom="column">
                        <wp:posOffset>460375</wp:posOffset>
                      </wp:positionH>
                      <wp:positionV relativeFrom="paragraph">
                        <wp:posOffset>1182370</wp:posOffset>
                      </wp:positionV>
                      <wp:extent cx="295275" cy="0"/>
                      <wp:effectExtent l="38100" t="76200" r="0" b="1143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B10881" id="Straight Arrow Connector 9" o:spid="_x0000_s1026" type="#_x0000_t32" style="position:absolute;margin-left:36.25pt;margin-top:93.1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C811CA" wp14:editId="7E5F1E23">
                      <wp:simplePos x="0" y="0"/>
                      <wp:positionH relativeFrom="column">
                        <wp:posOffset>834390</wp:posOffset>
                      </wp:positionH>
                      <wp:positionV relativeFrom="paragraph">
                        <wp:posOffset>1217930</wp:posOffset>
                      </wp:positionV>
                      <wp:extent cx="1000125" cy="219075"/>
                      <wp:effectExtent l="0" t="0" r="9525" b="952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E214D" w:rsidRDefault="003E214D" w:rsidP="003E214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C811CA" id="Text Box 8" o:spid="_x0000_s1027" type="#_x0000_t202" style="position:absolute;left:0;text-align:left;margin-left:65.7pt;margin-top:95.9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" fillcolor="white [3201]" stroked="f" strokeweight=".5pt">
                      <v:textbox>
                        <w:txbxContent>
                          <w:p w:rsidR="003E214D" w:rsidRDefault="003E214D" w:rsidP="003E214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221427EB" wp14:editId="7A4C17F1">
                  <wp:extent cx="2200275" cy="1304925"/>
                  <wp:effectExtent l="0" t="0" r="0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14D" w:rsidRPr="00994C4D" w:rsidRDefault="003E214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14D" w:rsidRPr="00994C4D" w:rsidRDefault="003E214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3E214D" w:rsidRPr="00994C4D" w:rsidTr="003355EC">
        <w:trPr>
          <w:trHeight w:val="288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14D" w:rsidRPr="00994C4D" w:rsidRDefault="003E214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Controlled Trials and Cluster RCTs</w:t>
            </w:r>
          </w:p>
        </w:tc>
        <w:tc>
          <w:tcPr>
            <w:tcW w:w="373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14D" w:rsidRPr="00994C4D" w:rsidRDefault="003E214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E214D" w:rsidRPr="00994C4D" w:rsidRDefault="003E214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5 (1.20, 2.2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E214D" w:rsidRPr="00994C4D" w:rsidRDefault="003E214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3E214D" w:rsidRPr="00994C4D" w:rsidTr="003355EC">
        <w:trPr>
          <w:trHeight w:val="288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E214D" w:rsidRPr="00994C4D" w:rsidRDefault="003E214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Other study designs</w:t>
            </w:r>
          </w:p>
        </w:tc>
        <w:tc>
          <w:tcPr>
            <w:tcW w:w="373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214D" w:rsidRPr="00994C4D" w:rsidRDefault="003E214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E214D" w:rsidRPr="00994C4D" w:rsidRDefault="003E214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.76 (0.52, 1.1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E214D" w:rsidRPr="00994C4D" w:rsidRDefault="003E214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:rsidR="003E214D" w:rsidRPr="00994C4D" w:rsidRDefault="003E214D" w:rsidP="003E214D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14D"/>
    <w:rsid w:val="0005012E"/>
    <w:rsid w:val="003C2F7F"/>
    <w:rsid w:val="003E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383836-D60B-43D1-8C01-D72BB2E96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ropbox\SN%20intervention%20review_Jen%20papers\R1\Jenny\Data%20for%20Forest%20plots-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8060025105557456E-2"/>
          <c:y val="3.2488666189453594E-3"/>
          <c:w val="0.91425699912510938"/>
          <c:h val="0.6696298690803297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RW$2:$RW$3</c:f>
                <c:numCache>
                  <c:formatCode>General</c:formatCode>
                  <c:ptCount val="2"/>
                  <c:pt idx="0">
                    <c:v>0.62000000000000011</c:v>
                  </c:pt>
                  <c:pt idx="1">
                    <c:v>0.35000000000000009</c:v>
                  </c:pt>
                </c:numCache>
              </c:numRef>
            </c:plus>
            <c:minus>
              <c:numRef>
                <c:f>'Data for Forest plots-by outcom'!$RV$2:$RV$3</c:f>
                <c:numCache>
                  <c:formatCode>General</c:formatCode>
                  <c:ptCount val="2"/>
                  <c:pt idx="0">
                    <c:v>0.44999999999999996</c:v>
                  </c:pt>
                  <c:pt idx="1">
                    <c:v>0.24</c:v>
                  </c:pt>
                </c:numCache>
              </c:numRef>
            </c:minus>
          </c:errBars>
          <c:xVal>
            <c:numRef>
              <c:f>'Data for Forest plots-by outcom'!$RS$2:$RS$3</c:f>
              <c:numCache>
                <c:formatCode>General</c:formatCode>
                <c:ptCount val="2"/>
                <c:pt idx="0">
                  <c:v>1.65</c:v>
                </c:pt>
                <c:pt idx="1">
                  <c:v>0.76</c:v>
                </c:pt>
              </c:numCache>
            </c:numRef>
          </c:xVal>
          <c:yVal>
            <c:numRef>
              <c:f>'Data for Forest plots-by outcom'!$RY$2:$RY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RS$27:$RS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RR$27:$RR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894504"/>
        <c:axId val="292432280"/>
      </c:scatterChart>
      <c:valAx>
        <c:axId val="5238945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92432280"/>
        <c:crosses val="autoZero"/>
        <c:crossBetween val="midCat"/>
      </c:valAx>
      <c:valAx>
        <c:axId val="29243228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52389450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5:00Z</dcterms:created>
  <dcterms:modified xsi:type="dcterms:W3CDTF">2019-07-17T08:02:00Z</dcterms:modified>
</cp:coreProperties>
</file>